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77"/>
        <w:gridCol w:w="2763"/>
        <w:gridCol w:w="2766"/>
      </w:tblGrid>
      <w:tr w:rsidR="00071341" w14:paraId="2C6B8256" w14:textId="77777777" w:rsidTr="000C5FC5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BB8D6" w14:textId="77777777" w:rsidR="00071341" w:rsidRDefault="00071341" w:rsidP="000C5FC5">
            <w:pPr>
              <w:spacing w:before="100" w:beforeAutospacing="1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taset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ED39D" w14:textId="77777777" w:rsidR="00071341" w:rsidRDefault="00071341" w:rsidP="000C5FC5">
            <w:pPr>
              <w:spacing w:before="100" w:beforeAutospacing="1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atient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92134" w14:textId="77777777" w:rsidR="00071341" w:rsidRDefault="00071341" w:rsidP="000C5FC5">
            <w:pPr>
              <w:spacing w:before="100" w:beforeAutospacing="1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rol</w:t>
            </w:r>
          </w:p>
        </w:tc>
      </w:tr>
      <w:tr w:rsidR="00071341" w14:paraId="75E515C1" w14:textId="77777777" w:rsidTr="000C5FC5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3EACB" w14:textId="77777777" w:rsidR="00071341" w:rsidRDefault="00071341" w:rsidP="000C5FC5">
            <w:pPr>
              <w:spacing w:before="100" w:beforeAutospacing="1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SE53757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34784" w14:textId="77777777" w:rsidR="00071341" w:rsidRDefault="00071341" w:rsidP="000C5FC5">
            <w:pPr>
              <w:spacing w:before="100" w:beforeAutospacing="1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B374A" w14:textId="77777777" w:rsidR="00071341" w:rsidRDefault="00071341" w:rsidP="000C5FC5">
            <w:pPr>
              <w:spacing w:before="100" w:beforeAutospacing="1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</w:t>
            </w:r>
          </w:p>
        </w:tc>
      </w:tr>
      <w:tr w:rsidR="00071341" w14:paraId="1759AEBB" w14:textId="77777777" w:rsidTr="000C5FC5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08CDD" w14:textId="77777777" w:rsidR="00071341" w:rsidRDefault="00071341" w:rsidP="000C5FC5">
            <w:pPr>
              <w:spacing w:before="100" w:beforeAutospacing="1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TCGA </w:t>
            </w:r>
            <w:proofErr w:type="spellStart"/>
            <w:r>
              <w:rPr>
                <w:rFonts w:eastAsia="Times New Roman" w:cs="Times New Roman"/>
              </w:rPr>
              <w:t>ccRCC</w:t>
            </w:r>
            <w:proofErr w:type="spellEnd"/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8EEF4" w14:textId="77777777" w:rsidR="00071341" w:rsidRDefault="00071341" w:rsidP="000C5FC5">
            <w:pPr>
              <w:spacing w:before="100" w:beforeAutospacing="1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2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3B314" w14:textId="77777777" w:rsidR="00071341" w:rsidRDefault="00071341" w:rsidP="000C5FC5">
            <w:pPr>
              <w:spacing w:before="100" w:beforeAutospacing="1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1</w:t>
            </w:r>
          </w:p>
        </w:tc>
      </w:tr>
    </w:tbl>
    <w:p w14:paraId="6690F2B5" w14:textId="77777777" w:rsidR="00071341" w:rsidRDefault="00071341" w:rsidP="00071341">
      <w:pPr>
        <w:rPr>
          <w:rFonts w:cs="Times New Roman"/>
          <w:szCs w:val="24"/>
        </w:rPr>
      </w:pPr>
    </w:p>
    <w:p w14:paraId="643AD7F9" w14:textId="77777777" w:rsidR="005C2D87" w:rsidRDefault="005C2D87"/>
    <w:sectPr w:rsidR="005C2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341"/>
    <w:rsid w:val="00071341"/>
    <w:rsid w:val="005C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3FAB2"/>
  <w15:chartTrackingRefBased/>
  <w15:docId w15:val="{ADEFCD15-7A57-4223-BB9D-969629960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34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4078090@qq.com</dc:creator>
  <cp:keywords/>
  <dc:description/>
  <cp:lastModifiedBy>954078090@qq.com</cp:lastModifiedBy>
  <cp:revision>1</cp:revision>
  <dcterms:created xsi:type="dcterms:W3CDTF">2021-12-08T09:39:00Z</dcterms:created>
  <dcterms:modified xsi:type="dcterms:W3CDTF">2021-12-08T09:40:00Z</dcterms:modified>
</cp:coreProperties>
</file>